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1A002E">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777777" w:rsidR="00FB3483" w:rsidRPr="00930A31" w:rsidRDefault="00FB3483" w:rsidP="001A002E">
            <w:pPr>
              <w:pStyle w:val="Default"/>
              <w:spacing w:before="40" w:after="40"/>
              <w:jc w:val="center"/>
              <w:rPr>
                <w:rFonts w:ascii="Arial" w:hAnsi="Arial" w:cs="Arial"/>
                <w:color w:val="auto"/>
                <w:sz w:val="18"/>
                <w:szCs w:val="18"/>
              </w:rPr>
            </w:pP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1A002E">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DC158DF" w:rsidR="00FB3483" w:rsidRPr="00930A31" w:rsidRDefault="00CF46BF" w:rsidP="001A002E">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1A002E">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88B3AA7" w:rsidR="00FB3483" w:rsidRPr="00930A31" w:rsidRDefault="00CF46BF" w:rsidP="001A002E">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9C21F3D" w:rsidR="00FB3483" w:rsidRPr="00930A31" w:rsidRDefault="00CF46BF" w:rsidP="001A002E">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1A002E">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B15B3C0" w:rsidR="00FB3483" w:rsidRPr="00930A31" w:rsidRDefault="00CF46BF" w:rsidP="001A002E">
            <w:pPr>
              <w:pStyle w:val="Default"/>
              <w:spacing w:before="40" w:after="40"/>
              <w:jc w:val="center"/>
              <w:rPr>
                <w:rFonts w:ascii="Arial" w:hAnsi="Arial" w:cs="Arial"/>
                <w:color w:val="auto"/>
                <w:sz w:val="18"/>
                <w:szCs w:val="18"/>
              </w:rPr>
            </w:pPr>
            <w:r>
              <w:rPr>
                <w:rFonts w:ascii="Arial" w:hAnsi="Arial" w:cs="Arial"/>
                <w:color w:val="auto"/>
                <w:sz w:val="18"/>
                <w:szCs w:val="18"/>
              </w:rPr>
              <w:t>6-1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w:t>
            </w:r>
            <w:r w:rsidRPr="0022430D">
              <w:rPr>
                <w:rFonts w:ascii="Arial" w:hAnsi="Arial" w:cs="Arial"/>
                <w:sz w:val="18"/>
                <w:szCs w:val="18"/>
              </w:rPr>
              <w:t>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A9D7EEA" w:rsidR="00FB3483" w:rsidRPr="00930A31" w:rsidRDefault="00CF46BF" w:rsidP="001A002E">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A57B481" w:rsidR="00FB3483" w:rsidRPr="00930A31" w:rsidRDefault="001A002E" w:rsidP="001A002E">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D0E488D" w:rsidR="00FB3483" w:rsidRPr="00930A31" w:rsidRDefault="002537D0" w:rsidP="001A002E">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80221B7" w:rsidR="00FB3483" w:rsidRPr="00930A31" w:rsidRDefault="002537D0" w:rsidP="001A002E">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89C7DDE" w:rsidR="00930A31" w:rsidRPr="00930A31" w:rsidRDefault="002537D0" w:rsidP="001A002E">
            <w:pPr>
              <w:pStyle w:val="Default"/>
              <w:spacing w:before="40" w:after="40"/>
              <w:jc w:val="center"/>
              <w:rPr>
                <w:rFonts w:ascii="Arial" w:hAnsi="Arial" w:cs="Arial"/>
                <w:color w:val="auto"/>
                <w:sz w:val="18"/>
                <w:szCs w:val="18"/>
              </w:rPr>
            </w:pPr>
            <w:r>
              <w:rPr>
                <w:rFonts w:ascii="Arial" w:hAnsi="Arial" w:cs="Arial"/>
                <w:color w:val="auto"/>
                <w:sz w:val="18"/>
                <w:szCs w:val="18"/>
              </w:rPr>
              <w:t>6-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27F46A6" w:rsidR="00930A31" w:rsidRPr="00930A31" w:rsidRDefault="002537D0" w:rsidP="001A002E">
            <w:pPr>
              <w:pStyle w:val="Default"/>
              <w:spacing w:before="40" w:after="40"/>
              <w:jc w:val="center"/>
              <w:rPr>
                <w:rFonts w:ascii="Arial" w:hAnsi="Arial" w:cs="Arial"/>
                <w:color w:val="auto"/>
                <w:sz w:val="18"/>
                <w:szCs w:val="18"/>
              </w:rPr>
            </w:pPr>
            <w:r>
              <w:rPr>
                <w:rFonts w:ascii="Arial" w:hAnsi="Arial" w:cs="Arial"/>
                <w:color w:val="auto"/>
                <w:sz w:val="18"/>
                <w:szCs w:val="18"/>
              </w:rPr>
              <w:t>6-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7C60AA1" w:rsidR="00FB3483" w:rsidRPr="00930A31" w:rsidRDefault="002537D0" w:rsidP="001A002E">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D1D972F" w:rsidR="00FB3483" w:rsidRPr="00930A31" w:rsidRDefault="00054BA0" w:rsidP="001A002E">
            <w:pPr>
              <w:pStyle w:val="Default"/>
              <w:spacing w:before="40" w:after="40"/>
              <w:jc w:val="center"/>
              <w:rPr>
                <w:rFonts w:ascii="Arial" w:hAnsi="Arial" w:cs="Arial"/>
                <w:color w:val="auto"/>
                <w:sz w:val="18"/>
                <w:szCs w:val="18"/>
              </w:rPr>
            </w:pPr>
            <w:r>
              <w:rPr>
                <w:rFonts w:ascii="Arial" w:hAnsi="Arial" w:cs="Arial"/>
                <w:color w:val="auto"/>
                <w:sz w:val="18"/>
                <w:szCs w:val="18"/>
              </w:rPr>
              <w:t>14-2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8A28B91" w:rsidR="00930A31" w:rsidRPr="00930A31" w:rsidRDefault="00054BA0" w:rsidP="001A002E">
            <w:pPr>
              <w:pStyle w:val="Default"/>
              <w:spacing w:before="40" w:after="40"/>
              <w:jc w:val="center"/>
              <w:rPr>
                <w:rFonts w:ascii="Arial" w:hAnsi="Arial" w:cs="Arial"/>
                <w:color w:val="auto"/>
                <w:sz w:val="18"/>
                <w:szCs w:val="18"/>
              </w:rPr>
            </w:pPr>
            <w:r>
              <w:rPr>
                <w:rFonts w:ascii="Arial" w:hAnsi="Arial" w:cs="Arial"/>
                <w:color w:val="auto"/>
                <w:sz w:val="18"/>
                <w:szCs w:val="18"/>
              </w:rPr>
              <w:t>6-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EE96886" w:rsidR="00930A31" w:rsidRPr="0022430D" w:rsidRDefault="0022430D" w:rsidP="001A002E">
            <w:pPr>
              <w:pStyle w:val="Default"/>
              <w:spacing w:before="40" w:after="40"/>
              <w:jc w:val="center"/>
              <w:rPr>
                <w:rFonts w:ascii="Arial" w:hAnsi="Arial" w:cs="Arial"/>
                <w:color w:val="auto"/>
                <w:sz w:val="18"/>
                <w:szCs w:val="18"/>
              </w:rPr>
            </w:pPr>
            <w:r w:rsidRPr="0022430D">
              <w:rPr>
                <w:rFonts w:ascii="Arial" w:hAnsi="Arial" w:cs="Arial"/>
                <w:color w:val="auto"/>
                <w:sz w:val="18"/>
                <w:szCs w:val="18"/>
              </w:rPr>
              <w:t>nd</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9AC254B" w:rsidR="00930A31" w:rsidRPr="0022430D" w:rsidRDefault="00E411A6" w:rsidP="001A002E">
            <w:pPr>
              <w:pStyle w:val="Default"/>
              <w:spacing w:before="40" w:after="40"/>
              <w:jc w:val="center"/>
              <w:rPr>
                <w:rFonts w:ascii="Arial" w:hAnsi="Arial" w:cs="Arial"/>
                <w:color w:val="auto"/>
                <w:sz w:val="18"/>
                <w:szCs w:val="18"/>
              </w:rPr>
            </w:pPr>
            <w:r w:rsidRPr="0022430D">
              <w:rPr>
                <w:rFonts w:ascii="Arial" w:hAnsi="Arial" w:cs="Arial"/>
                <w:color w:val="auto"/>
                <w:sz w:val="18"/>
                <w:szCs w:val="18"/>
              </w:rPr>
              <w:t>excel</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58BAEE8" w:rsidR="00930A31" w:rsidRPr="00930A31" w:rsidRDefault="0063286B" w:rsidP="001A002E">
            <w:pPr>
              <w:pStyle w:val="Default"/>
              <w:spacing w:before="40" w:after="40"/>
              <w:jc w:val="center"/>
              <w:rPr>
                <w:rFonts w:ascii="Arial" w:hAnsi="Arial" w:cs="Arial"/>
                <w:color w:val="auto"/>
                <w:sz w:val="18"/>
                <w:szCs w:val="18"/>
              </w:rPr>
            </w:pPr>
            <w:r>
              <w:rPr>
                <w:rFonts w:ascii="Arial" w:hAnsi="Arial" w:cs="Arial"/>
                <w:color w:val="auto"/>
                <w:sz w:val="18"/>
                <w:szCs w:val="18"/>
              </w:rPr>
              <w:t>7-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BE6BEA7" w:rsidR="00930A31" w:rsidRPr="00930A31" w:rsidRDefault="0063286B" w:rsidP="001A002E">
            <w:pPr>
              <w:pStyle w:val="Default"/>
              <w:spacing w:before="40" w:after="40"/>
              <w:jc w:val="center"/>
              <w:rPr>
                <w:rFonts w:ascii="Arial" w:hAnsi="Arial" w:cs="Arial"/>
                <w:color w:val="auto"/>
                <w:sz w:val="18"/>
                <w:szCs w:val="18"/>
              </w:rPr>
            </w:pPr>
            <w:r>
              <w:rPr>
                <w:rFonts w:ascii="Arial" w:hAnsi="Arial" w:cs="Arial"/>
                <w:color w:val="auto"/>
                <w:sz w:val="18"/>
                <w:szCs w:val="18"/>
              </w:rPr>
              <w:t>2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4F77B32" w:rsidR="00930A31" w:rsidRPr="0022430D" w:rsidRDefault="0022430D" w:rsidP="0022430D">
            <w:pPr>
              <w:pStyle w:val="Kommentartext"/>
            </w:pPr>
            <w:r>
              <w:rPr>
                <w:rStyle w:val="Kommentarzeichen"/>
              </w:rPr>
              <w:annotationRef/>
            </w:r>
            <w:r>
              <w:t>Not needed as this was a world-all-in databas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27CD1E2" w:rsidR="006E5FE2" w:rsidRPr="00930A31" w:rsidRDefault="00AF704B" w:rsidP="001A002E">
            <w:pPr>
              <w:pStyle w:val="Default"/>
              <w:spacing w:before="40" w:after="40"/>
              <w:jc w:val="center"/>
              <w:rPr>
                <w:rFonts w:ascii="Arial" w:hAnsi="Arial" w:cs="Arial"/>
                <w:color w:val="auto"/>
                <w:sz w:val="18"/>
                <w:szCs w:val="18"/>
              </w:rPr>
            </w:pPr>
            <w:r>
              <w:rPr>
                <w:rFonts w:ascii="Arial" w:hAnsi="Arial" w:cs="Arial"/>
                <w:color w:val="auto"/>
                <w:sz w:val="18"/>
                <w:szCs w:val="18"/>
              </w:rPr>
              <w:t>2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B703C4" w:rsidR="006E5FE2" w:rsidRPr="00930A31" w:rsidRDefault="006E5FE2" w:rsidP="001A002E">
            <w:pPr>
              <w:pStyle w:val="Default"/>
              <w:spacing w:before="40" w:after="40"/>
              <w:jc w:val="center"/>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0C82A4C" w:rsidR="00930A31" w:rsidRPr="00930A31" w:rsidRDefault="00806D85" w:rsidP="001A002E">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DDC9226" w:rsidR="00930A31" w:rsidRPr="00930A31" w:rsidRDefault="00806D85" w:rsidP="001A002E">
            <w:pPr>
              <w:pStyle w:val="Default"/>
              <w:spacing w:before="40" w:after="40"/>
              <w:jc w:val="center"/>
              <w:rPr>
                <w:rFonts w:ascii="Arial" w:hAnsi="Arial" w:cs="Arial"/>
                <w:color w:val="auto"/>
                <w:sz w:val="18"/>
                <w:szCs w:val="18"/>
              </w:rPr>
            </w:pPr>
            <w:r>
              <w:rPr>
                <w:rFonts w:ascii="Arial" w:hAnsi="Arial" w:cs="Arial"/>
                <w:color w:val="auto"/>
                <w:sz w:val="18"/>
                <w:szCs w:val="18"/>
              </w:rPr>
              <w:t>nd</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D087D4F" w:rsidR="00FB3483" w:rsidRPr="00930A31" w:rsidRDefault="00806D85" w:rsidP="001A002E">
            <w:pPr>
              <w:pStyle w:val="Default"/>
              <w:spacing w:before="40" w:after="40"/>
              <w:jc w:val="center"/>
              <w:rPr>
                <w:rFonts w:ascii="Arial" w:hAnsi="Arial" w:cs="Arial"/>
                <w:color w:val="auto"/>
                <w:sz w:val="18"/>
                <w:szCs w:val="18"/>
              </w:rPr>
            </w:pPr>
            <w:r>
              <w:rPr>
                <w:rFonts w:ascii="Arial" w:hAnsi="Arial" w:cs="Arial"/>
                <w:color w:val="auto"/>
                <w:sz w:val="18"/>
                <w:szCs w:val="18"/>
              </w:rPr>
              <w:t>nd</w:t>
            </w:r>
          </w:p>
        </w:tc>
      </w:tr>
      <w:tr w:rsidR="00806D85"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806D85" w:rsidRPr="00930A31" w:rsidRDefault="00806D85" w:rsidP="00806D8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06D85" w:rsidRPr="00930A31" w:rsidRDefault="00806D85" w:rsidP="00806D8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806D85" w:rsidRPr="00930A31" w:rsidRDefault="00806D85" w:rsidP="00806D8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34BDD63" w:rsidR="00806D85" w:rsidRPr="00930A31" w:rsidRDefault="00806D85" w:rsidP="00806D85">
            <w:pPr>
              <w:pStyle w:val="Default"/>
              <w:spacing w:before="40" w:after="40"/>
              <w:jc w:val="center"/>
              <w:rPr>
                <w:rFonts w:ascii="Arial" w:hAnsi="Arial" w:cs="Arial"/>
                <w:color w:val="auto"/>
                <w:sz w:val="18"/>
                <w:szCs w:val="18"/>
              </w:rPr>
            </w:pPr>
            <w:r>
              <w:rPr>
                <w:rFonts w:ascii="Arial" w:hAnsi="Arial" w:cs="Arial"/>
                <w:color w:val="auto"/>
                <w:sz w:val="18"/>
                <w:szCs w:val="18"/>
              </w:rPr>
              <w:t>nd</w:t>
            </w:r>
          </w:p>
        </w:tc>
      </w:tr>
      <w:tr w:rsidR="00806D85"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806D85" w:rsidRPr="00930A31" w:rsidRDefault="00806D85" w:rsidP="00806D8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06D85" w:rsidRPr="00930A31" w:rsidRDefault="00806D85" w:rsidP="00806D8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806D85" w:rsidRPr="00930A31" w:rsidRDefault="00806D85" w:rsidP="00806D8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AD8205D" w:rsidR="00806D85" w:rsidRPr="00930A31" w:rsidRDefault="00806D85" w:rsidP="00806D85">
            <w:pPr>
              <w:pStyle w:val="Default"/>
              <w:spacing w:before="40" w:after="40"/>
              <w:jc w:val="center"/>
              <w:rPr>
                <w:rFonts w:ascii="Arial" w:hAnsi="Arial" w:cs="Arial"/>
                <w:color w:val="auto"/>
                <w:sz w:val="18"/>
                <w:szCs w:val="18"/>
              </w:rPr>
            </w:pPr>
            <w:r>
              <w:rPr>
                <w:rFonts w:ascii="Arial" w:hAnsi="Arial" w:cs="Arial"/>
                <w:color w:val="auto"/>
                <w:sz w:val="18"/>
                <w:szCs w:val="18"/>
              </w:rPr>
              <w:t>11-22</w:t>
            </w:r>
          </w:p>
        </w:tc>
      </w:tr>
      <w:tr w:rsidR="00806D85"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806D85" w:rsidRPr="00930A31" w:rsidRDefault="00806D85" w:rsidP="00806D8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06D85" w:rsidRPr="00930A31" w:rsidRDefault="00806D85" w:rsidP="00806D8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806D85" w:rsidRPr="00930A31" w:rsidRDefault="00806D85" w:rsidP="00806D8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9BEC241" w:rsidR="00806D85" w:rsidRPr="00930A31" w:rsidRDefault="00806D85" w:rsidP="00806D85">
            <w:pPr>
              <w:pStyle w:val="Default"/>
              <w:spacing w:before="40" w:after="40"/>
              <w:jc w:val="center"/>
              <w:rPr>
                <w:rFonts w:ascii="Arial" w:hAnsi="Arial" w:cs="Arial"/>
                <w:color w:val="auto"/>
                <w:sz w:val="18"/>
                <w:szCs w:val="18"/>
              </w:rPr>
            </w:pPr>
            <w:r>
              <w:rPr>
                <w:rFonts w:ascii="Arial" w:hAnsi="Arial" w:cs="Arial"/>
                <w:color w:val="auto"/>
                <w:sz w:val="18"/>
                <w:szCs w:val="18"/>
              </w:rPr>
              <w:t>nd</w:t>
            </w:r>
          </w:p>
        </w:tc>
      </w:tr>
      <w:tr w:rsidR="00806D85"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806D85" w:rsidRPr="00930A31" w:rsidRDefault="00806D85" w:rsidP="00806D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06D85" w:rsidRPr="00930A31" w:rsidRDefault="00806D85" w:rsidP="00806D8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806D85" w:rsidRPr="00930A31" w:rsidRDefault="00806D85" w:rsidP="00806D8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C85213C" w:rsidR="00806D85" w:rsidRPr="00930A31" w:rsidRDefault="00806D85" w:rsidP="00806D85">
            <w:pPr>
              <w:pStyle w:val="Default"/>
              <w:spacing w:before="40" w:after="40"/>
              <w:jc w:val="center"/>
              <w:rPr>
                <w:rFonts w:ascii="Arial" w:hAnsi="Arial" w:cs="Arial"/>
                <w:color w:val="auto"/>
                <w:sz w:val="18"/>
                <w:szCs w:val="18"/>
              </w:rPr>
            </w:pPr>
            <w:r>
              <w:rPr>
                <w:rFonts w:ascii="Arial" w:hAnsi="Arial" w:cs="Arial"/>
                <w:color w:val="auto"/>
                <w:sz w:val="18"/>
                <w:szCs w:val="18"/>
              </w:rPr>
              <w:t>nd</w:t>
            </w:r>
          </w:p>
        </w:tc>
      </w:tr>
      <w:tr w:rsidR="00806D85"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806D85" w:rsidRPr="00930A31" w:rsidRDefault="00806D85" w:rsidP="00806D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06D85" w:rsidRPr="00930A31" w:rsidRDefault="00806D85" w:rsidP="00806D8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806D85" w:rsidRPr="00930A31" w:rsidRDefault="00806D85" w:rsidP="00806D8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82A4458" w:rsidR="00806D85" w:rsidRPr="00930A31" w:rsidRDefault="00806D85" w:rsidP="00806D85">
            <w:pPr>
              <w:pStyle w:val="Default"/>
              <w:spacing w:before="40" w:after="40"/>
              <w:jc w:val="center"/>
              <w:rPr>
                <w:rFonts w:ascii="Arial" w:hAnsi="Arial" w:cs="Arial"/>
                <w:color w:val="auto"/>
                <w:sz w:val="18"/>
                <w:szCs w:val="18"/>
              </w:rPr>
            </w:pPr>
            <w:r>
              <w:rPr>
                <w:rFonts w:ascii="Arial" w:hAnsi="Arial" w:cs="Arial"/>
                <w:color w:val="auto"/>
                <w:sz w:val="18"/>
                <w:szCs w:val="18"/>
              </w:rPr>
              <w:t>nd</w:t>
            </w:r>
          </w:p>
        </w:tc>
      </w:tr>
      <w:tr w:rsidR="00806D85"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806D85" w:rsidRPr="00930A31" w:rsidRDefault="00806D85" w:rsidP="00806D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06D85" w:rsidRPr="00930A31" w:rsidRDefault="00806D85" w:rsidP="00806D8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806D85" w:rsidRPr="00930A31" w:rsidRDefault="00806D85" w:rsidP="00806D8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68B2E15" w:rsidR="00806D85" w:rsidRPr="00930A31" w:rsidRDefault="00806D85" w:rsidP="00806D85">
            <w:pPr>
              <w:pStyle w:val="Default"/>
              <w:spacing w:before="40" w:after="40"/>
              <w:jc w:val="center"/>
              <w:rPr>
                <w:rFonts w:ascii="Arial" w:hAnsi="Arial" w:cs="Arial"/>
                <w:color w:val="auto"/>
                <w:sz w:val="18"/>
                <w:szCs w:val="18"/>
              </w:rPr>
            </w:pPr>
            <w:r>
              <w:rPr>
                <w:rFonts w:ascii="Arial" w:hAnsi="Arial" w:cs="Arial"/>
                <w:color w:val="auto"/>
                <w:sz w:val="18"/>
                <w:szCs w:val="18"/>
              </w:rPr>
              <w:t>nd</w:t>
            </w:r>
          </w:p>
        </w:tc>
      </w:tr>
      <w:tr w:rsidR="00806D85"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806D85" w:rsidRPr="00930A31" w:rsidRDefault="00806D85" w:rsidP="00806D8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06D85" w:rsidRPr="00930A31" w:rsidRDefault="00806D85" w:rsidP="00806D8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806D85" w:rsidRPr="00930A31" w:rsidRDefault="00806D85" w:rsidP="00806D8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90DB9DB" w:rsidR="00806D85" w:rsidRPr="00930A31" w:rsidRDefault="00806D85" w:rsidP="00806D85">
            <w:pPr>
              <w:pStyle w:val="Default"/>
              <w:spacing w:before="40" w:after="40"/>
              <w:jc w:val="center"/>
              <w:rPr>
                <w:rFonts w:ascii="Arial" w:hAnsi="Arial" w:cs="Arial"/>
                <w:color w:val="auto"/>
                <w:sz w:val="18"/>
                <w:szCs w:val="18"/>
              </w:rPr>
            </w:pPr>
            <w:r>
              <w:rPr>
                <w:rFonts w:ascii="Arial" w:hAnsi="Arial" w:cs="Arial"/>
                <w:color w:val="auto"/>
                <w:sz w:val="18"/>
                <w:szCs w:val="18"/>
              </w:rPr>
              <w:t>nd</w:t>
            </w:r>
          </w:p>
        </w:tc>
      </w:tr>
      <w:tr w:rsidR="00806D85"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06D85" w:rsidRPr="00930A31" w:rsidRDefault="00806D85" w:rsidP="00806D8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06D85" w:rsidRPr="00930A31" w:rsidRDefault="00806D85" w:rsidP="00806D8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806D85" w:rsidRPr="00930A31" w:rsidRDefault="00806D85" w:rsidP="00806D8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149F1B8" w:rsidR="00806D85" w:rsidRPr="00930A31" w:rsidRDefault="00806D85" w:rsidP="00806D85">
            <w:pPr>
              <w:pStyle w:val="Default"/>
              <w:spacing w:before="40" w:after="40"/>
              <w:jc w:val="center"/>
              <w:rPr>
                <w:rFonts w:ascii="Arial" w:hAnsi="Arial" w:cs="Arial"/>
                <w:color w:val="auto"/>
                <w:sz w:val="18"/>
                <w:szCs w:val="18"/>
              </w:rPr>
            </w:pPr>
            <w:r>
              <w:rPr>
                <w:rFonts w:ascii="Arial" w:hAnsi="Arial" w:cs="Arial"/>
                <w:color w:val="auto"/>
                <w:sz w:val="18"/>
                <w:szCs w:val="18"/>
              </w:rPr>
              <w:t>nd</w:t>
            </w:r>
          </w:p>
        </w:tc>
      </w:tr>
      <w:tr w:rsidR="00806D85"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06D85" w:rsidRPr="00930A31" w:rsidRDefault="00806D85" w:rsidP="00806D8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06D85" w:rsidRPr="00930A31" w:rsidRDefault="00806D85" w:rsidP="00806D85">
            <w:pPr>
              <w:pStyle w:val="Default"/>
              <w:jc w:val="center"/>
              <w:rPr>
                <w:rFonts w:ascii="Arial" w:hAnsi="Arial" w:cs="Arial"/>
                <w:color w:val="auto"/>
                <w:sz w:val="18"/>
                <w:szCs w:val="18"/>
              </w:rPr>
            </w:pPr>
          </w:p>
        </w:tc>
      </w:tr>
      <w:tr w:rsidR="00806D85"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06D85" w:rsidRPr="00930A31" w:rsidRDefault="00806D85" w:rsidP="00806D8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06D85" w:rsidRPr="00930A31" w:rsidRDefault="00806D85" w:rsidP="00806D8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806D85" w:rsidRPr="00930A31" w:rsidRDefault="00806D85" w:rsidP="00806D8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F5737C2" w:rsidR="00806D85" w:rsidRPr="00930A31" w:rsidRDefault="00806D85" w:rsidP="00806D85">
            <w:pPr>
              <w:pStyle w:val="Default"/>
              <w:spacing w:before="40" w:after="40"/>
              <w:jc w:val="center"/>
              <w:rPr>
                <w:rFonts w:ascii="Arial" w:hAnsi="Arial" w:cs="Arial"/>
                <w:color w:val="auto"/>
                <w:sz w:val="18"/>
                <w:szCs w:val="18"/>
              </w:rPr>
            </w:pPr>
            <w:r>
              <w:rPr>
                <w:rFonts w:ascii="Arial" w:hAnsi="Arial" w:cs="Arial"/>
                <w:color w:val="auto"/>
                <w:sz w:val="18"/>
                <w:szCs w:val="18"/>
              </w:rPr>
              <w:t>22-26</w:t>
            </w:r>
          </w:p>
        </w:tc>
      </w:tr>
      <w:tr w:rsidR="00806D85"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806D85" w:rsidRPr="00930A31" w:rsidRDefault="00806D85" w:rsidP="00806D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06D85" w:rsidRPr="00930A31" w:rsidRDefault="00806D85" w:rsidP="00806D8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806D85" w:rsidRPr="00930A31" w:rsidRDefault="00806D85" w:rsidP="00806D8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43587E0" w:rsidR="00806D85" w:rsidRPr="00930A31" w:rsidRDefault="00806D85" w:rsidP="00806D85">
            <w:pPr>
              <w:pStyle w:val="Default"/>
              <w:spacing w:before="40" w:after="40"/>
              <w:jc w:val="center"/>
              <w:rPr>
                <w:rFonts w:ascii="Arial" w:hAnsi="Arial" w:cs="Arial"/>
                <w:color w:val="auto"/>
                <w:sz w:val="18"/>
                <w:szCs w:val="18"/>
              </w:rPr>
            </w:pPr>
            <w:r>
              <w:rPr>
                <w:rFonts w:ascii="Arial" w:hAnsi="Arial" w:cs="Arial"/>
                <w:color w:val="auto"/>
                <w:sz w:val="18"/>
                <w:szCs w:val="18"/>
              </w:rPr>
              <w:t>24</w:t>
            </w:r>
          </w:p>
        </w:tc>
      </w:tr>
      <w:tr w:rsidR="00806D85"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806D85" w:rsidRPr="00930A31" w:rsidRDefault="00806D85" w:rsidP="00806D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06D85" w:rsidRPr="00930A31" w:rsidRDefault="00806D85" w:rsidP="00806D8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06D85" w:rsidRPr="00930A31" w:rsidRDefault="00806D85" w:rsidP="00806D8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8470785" w:rsidR="00806D85" w:rsidRPr="00930A31" w:rsidRDefault="00806D85" w:rsidP="00806D85">
            <w:pPr>
              <w:pStyle w:val="Default"/>
              <w:spacing w:before="40" w:after="40"/>
              <w:jc w:val="center"/>
              <w:rPr>
                <w:rFonts w:ascii="Arial" w:hAnsi="Arial" w:cs="Arial"/>
                <w:color w:val="auto"/>
                <w:sz w:val="18"/>
                <w:szCs w:val="18"/>
              </w:rPr>
            </w:pPr>
            <w:r>
              <w:rPr>
                <w:rFonts w:ascii="Arial" w:hAnsi="Arial" w:cs="Arial"/>
                <w:color w:val="auto"/>
                <w:sz w:val="18"/>
                <w:szCs w:val="18"/>
              </w:rPr>
              <w:t>24</w:t>
            </w:r>
          </w:p>
        </w:tc>
      </w:tr>
      <w:tr w:rsidR="00806D85"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806D85" w:rsidRPr="00930A31" w:rsidRDefault="00806D85" w:rsidP="00806D8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06D85" w:rsidRPr="00930A31" w:rsidRDefault="00806D85" w:rsidP="00806D8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06D85" w:rsidRPr="00930A31" w:rsidRDefault="00806D85" w:rsidP="00806D8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992DA20" w:rsidR="00806D85" w:rsidRPr="00930A31" w:rsidRDefault="00806D85" w:rsidP="00806D85">
            <w:pPr>
              <w:pStyle w:val="Default"/>
              <w:spacing w:before="40" w:after="40"/>
              <w:jc w:val="center"/>
              <w:rPr>
                <w:rFonts w:ascii="Arial" w:hAnsi="Arial" w:cs="Arial"/>
                <w:color w:val="auto"/>
                <w:sz w:val="18"/>
                <w:szCs w:val="18"/>
              </w:rPr>
            </w:pPr>
            <w:r>
              <w:rPr>
                <w:rFonts w:ascii="Arial" w:hAnsi="Arial" w:cs="Arial"/>
                <w:color w:val="auto"/>
                <w:sz w:val="18"/>
                <w:szCs w:val="18"/>
              </w:rPr>
              <w:t>25</w:t>
            </w:r>
          </w:p>
        </w:tc>
      </w:tr>
      <w:tr w:rsidR="00806D85"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06D85" w:rsidRPr="00930A31" w:rsidRDefault="00806D85" w:rsidP="00806D8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06D85" w:rsidRPr="00930A31" w:rsidRDefault="00806D85" w:rsidP="00806D85">
            <w:pPr>
              <w:pStyle w:val="Default"/>
              <w:jc w:val="center"/>
              <w:rPr>
                <w:rFonts w:ascii="Arial" w:hAnsi="Arial" w:cs="Arial"/>
                <w:color w:val="auto"/>
                <w:sz w:val="18"/>
                <w:szCs w:val="18"/>
              </w:rPr>
            </w:pPr>
          </w:p>
        </w:tc>
      </w:tr>
      <w:tr w:rsidR="00806D85"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06D85" w:rsidRPr="00930A31" w:rsidRDefault="00806D85" w:rsidP="00806D8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06D85" w:rsidRPr="00930A31" w:rsidRDefault="00806D85" w:rsidP="00806D8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806D85" w:rsidRPr="00930A31" w:rsidRDefault="00806D85" w:rsidP="00806D8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1C6B0CD" w:rsidR="00806D85" w:rsidRPr="00930A31" w:rsidRDefault="00806D85" w:rsidP="00806D85">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806D85"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806D85" w:rsidRPr="00930A31" w:rsidRDefault="00806D85" w:rsidP="00806D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06D85" w:rsidRPr="00930A31" w:rsidRDefault="00806D85" w:rsidP="00806D8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806D85" w:rsidRPr="00930A31" w:rsidRDefault="00806D85" w:rsidP="00806D8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64E732A" w:rsidR="00806D85" w:rsidRPr="00930A31" w:rsidRDefault="00806D85" w:rsidP="00806D85">
            <w:pPr>
              <w:pStyle w:val="Default"/>
              <w:spacing w:before="40" w:after="40"/>
              <w:jc w:val="center"/>
              <w:rPr>
                <w:rFonts w:ascii="Arial" w:hAnsi="Arial" w:cs="Arial"/>
                <w:color w:val="auto"/>
                <w:sz w:val="18"/>
                <w:szCs w:val="18"/>
              </w:rPr>
            </w:pPr>
            <w:r>
              <w:rPr>
                <w:rFonts w:ascii="Arial" w:hAnsi="Arial" w:cs="Arial"/>
                <w:color w:val="auto"/>
                <w:sz w:val="18"/>
                <w:szCs w:val="18"/>
              </w:rPr>
              <w:t>nd</w:t>
            </w:r>
          </w:p>
        </w:tc>
      </w:tr>
      <w:tr w:rsidR="00806D85"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806D85" w:rsidRPr="00930A31" w:rsidRDefault="00806D85" w:rsidP="00806D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06D85" w:rsidRPr="00930A31" w:rsidRDefault="00806D85" w:rsidP="00806D8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06D85" w:rsidRPr="00930A31" w:rsidRDefault="00806D85" w:rsidP="00806D8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9DD753E" w:rsidR="00806D85" w:rsidRPr="00930A31" w:rsidRDefault="00806D85" w:rsidP="00806D85">
            <w:pPr>
              <w:pStyle w:val="Default"/>
              <w:spacing w:before="40" w:after="40"/>
              <w:jc w:val="center"/>
              <w:rPr>
                <w:rFonts w:ascii="Arial" w:hAnsi="Arial" w:cs="Arial"/>
                <w:color w:val="auto"/>
                <w:sz w:val="18"/>
                <w:szCs w:val="18"/>
              </w:rPr>
            </w:pPr>
            <w:r>
              <w:rPr>
                <w:rFonts w:ascii="Arial" w:hAnsi="Arial" w:cs="Arial"/>
                <w:color w:val="auto"/>
                <w:sz w:val="18"/>
                <w:szCs w:val="18"/>
              </w:rPr>
              <w:t>nd</w:t>
            </w:r>
          </w:p>
        </w:tc>
      </w:tr>
      <w:tr w:rsidR="00806D85"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06D85" w:rsidRPr="00930A31" w:rsidRDefault="00806D85" w:rsidP="00806D8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06D85" w:rsidRPr="00930A31" w:rsidRDefault="00806D85" w:rsidP="00806D8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806D85" w:rsidRPr="00930A31" w:rsidRDefault="00806D85" w:rsidP="00806D8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ACE7CBA" w:rsidR="00806D85" w:rsidRPr="00930A31" w:rsidRDefault="00806D85" w:rsidP="00806D85">
            <w:pPr>
              <w:pStyle w:val="Default"/>
              <w:spacing w:before="40" w:after="40"/>
              <w:jc w:val="center"/>
              <w:rPr>
                <w:rFonts w:ascii="Arial" w:hAnsi="Arial" w:cs="Arial"/>
                <w:color w:val="auto"/>
                <w:sz w:val="18"/>
                <w:szCs w:val="18"/>
              </w:rPr>
            </w:pPr>
            <w:r>
              <w:rPr>
                <w:rFonts w:ascii="Arial" w:hAnsi="Arial" w:cs="Arial"/>
                <w:color w:val="auto"/>
                <w:sz w:val="18"/>
                <w:szCs w:val="18"/>
              </w:rPr>
              <w:t>2</w:t>
            </w:r>
          </w:p>
        </w:tc>
        <w:bookmarkStart w:id="0" w:name="_GoBack"/>
        <w:bookmarkEnd w:id="0"/>
      </w:tr>
      <w:tr w:rsidR="00806D85"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06D85" w:rsidRPr="00930A31" w:rsidRDefault="00806D85" w:rsidP="00806D8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06D85" w:rsidRPr="00930A31" w:rsidRDefault="00806D85" w:rsidP="00806D8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806D85" w:rsidRPr="00930A31" w:rsidRDefault="00806D85" w:rsidP="00806D8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E93A3D7" w:rsidR="00806D85" w:rsidRPr="00930A31" w:rsidRDefault="00806D85" w:rsidP="00806D85">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806D85"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06D85" w:rsidRPr="00930A31" w:rsidRDefault="00806D85" w:rsidP="00806D8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06D85" w:rsidRPr="00930A31" w:rsidRDefault="00806D85" w:rsidP="00806D8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806D85" w:rsidRPr="00930A31" w:rsidRDefault="00806D85" w:rsidP="00806D8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47031ED" w:rsidR="00806D85" w:rsidRPr="00930A31" w:rsidRDefault="0022430D" w:rsidP="00806D85">
            <w:pPr>
              <w:pStyle w:val="Default"/>
              <w:spacing w:before="40" w:after="40"/>
              <w:jc w:val="center"/>
              <w:rPr>
                <w:rFonts w:ascii="Arial" w:hAnsi="Arial" w:cs="Arial"/>
                <w:color w:val="auto"/>
                <w:sz w:val="18"/>
                <w:szCs w:val="18"/>
              </w:rPr>
            </w:pPr>
            <w:r w:rsidRPr="0022430D">
              <w:rPr>
                <w:sz w:val="16"/>
              </w:rPr>
              <w:t xml:space="preserve">Data available at private request, as the </w:t>
            </w:r>
            <w:r w:rsidRPr="0022430D">
              <w:rPr>
                <w:sz w:val="16"/>
              </w:rPr>
              <w:lastRenderedPageBreak/>
              <w:t>large dataset is in the process of being published</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76E5AC1" w16cid:durableId="2AF42FD4"/>
  <w16cid:commentId w16cid:paraId="788CDBC1" w16cid:durableId="2AF42FE5"/>
  <w16cid:commentId w16cid:paraId="68E5FE18" w16cid:durableId="2AF42FD5"/>
  <w16cid:commentId w16cid:paraId="504BAB24" w16cid:durableId="2AF43007"/>
  <w16cid:commentId w16cid:paraId="63F66B4C" w16cid:durableId="2AF42FD6"/>
  <w16cid:commentId w16cid:paraId="7C63F658" w16cid:durableId="2AF43020"/>
  <w16cid:commentId w16cid:paraId="04F19298" w16cid:durableId="2AF430F3"/>
  <w16cid:commentId w16cid:paraId="41DFA53B" w16cid:durableId="2AF42FD7"/>
  <w16cid:commentId w16cid:paraId="09BC20BC" w16cid:durableId="2AF42FD8"/>
  <w16cid:commentId w16cid:paraId="407901F2" w16cid:durableId="2AF42FD9"/>
  <w16cid:commentId w16cid:paraId="662F0430" w16cid:durableId="2AF42FDA"/>
  <w16cid:commentId w16cid:paraId="2A58D889" w16cid:durableId="2AF42FDB"/>
  <w16cid:commentId w16cid:paraId="688CCB98" w16cid:durableId="2AF42FDC"/>
  <w16cid:commentId w16cid:paraId="6473C19B" w16cid:durableId="2AF42FDD"/>
  <w16cid:commentId w16cid:paraId="2E9FEFAF" w16cid:durableId="2AF42FDE"/>
  <w16cid:commentId w16cid:paraId="5CCADC16" w16cid:durableId="2AF42FDF"/>
  <w16cid:commentId w16cid:paraId="3AA506D9" w16cid:durableId="2AF42FE0"/>
  <w16cid:commentId w16cid:paraId="6FE7CDC9" w16cid:durableId="2AF42FE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2D92C9" w14:textId="77777777" w:rsidR="004847F3" w:rsidRDefault="004847F3">
      <w:r>
        <w:separator/>
      </w:r>
    </w:p>
  </w:endnote>
  <w:endnote w:type="continuationSeparator" w:id="0">
    <w:p w14:paraId="514F071A" w14:textId="77777777" w:rsidR="004847F3" w:rsidRDefault="004847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721D05" w14:textId="77777777" w:rsidR="004847F3" w:rsidRDefault="004847F3">
      <w:r>
        <w:separator/>
      </w:r>
    </w:p>
  </w:footnote>
  <w:footnote w:type="continuationSeparator" w:id="0">
    <w:p w14:paraId="3D78CAA0" w14:textId="77777777" w:rsidR="004847F3" w:rsidRDefault="004847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24EA33FF" w:rsidR="00947707" w:rsidRPr="00930A31" w:rsidRDefault="00E411A6" w:rsidP="00E324A8">
    <w:pPr>
      <w:pStyle w:val="CM2"/>
      <w:ind w:left="1080"/>
      <w:rPr>
        <w:rFonts w:ascii="Lucida Sans" w:hAnsi="Lucida Sans"/>
        <w:sz w:val="20"/>
        <w:szCs w:val="20"/>
      </w:rPr>
    </w:pPr>
    <w:r>
      <w:rPr>
        <w:rFonts w:ascii="Lucida Sans" w:hAnsi="Lucida Sans"/>
        <w:noProof/>
        <w:sz w:val="20"/>
        <w:szCs w:val="20"/>
        <w:lang w:val="de-DE" w:eastAsia="de-DE"/>
      </w:rPr>
      <w:drawing>
        <wp:anchor distT="0" distB="0" distL="114300" distR="114300" simplePos="0" relativeHeight="251657728" behindDoc="0" locked="0" layoutInCell="1" allowOverlap="1" wp14:anchorId="4F91DF83" wp14:editId="01CCB28B">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54BA0"/>
    <w:rsid w:val="00077B44"/>
    <w:rsid w:val="00152CDB"/>
    <w:rsid w:val="0018323E"/>
    <w:rsid w:val="00190C83"/>
    <w:rsid w:val="001913DF"/>
    <w:rsid w:val="001A002E"/>
    <w:rsid w:val="0022430D"/>
    <w:rsid w:val="002275F3"/>
    <w:rsid w:val="00246C93"/>
    <w:rsid w:val="002537D0"/>
    <w:rsid w:val="00256BAF"/>
    <w:rsid w:val="002A2A06"/>
    <w:rsid w:val="003103C2"/>
    <w:rsid w:val="003516AD"/>
    <w:rsid w:val="00363B8D"/>
    <w:rsid w:val="003760FB"/>
    <w:rsid w:val="003B79FF"/>
    <w:rsid w:val="00400A0B"/>
    <w:rsid w:val="004033C1"/>
    <w:rsid w:val="00443C1D"/>
    <w:rsid w:val="00461576"/>
    <w:rsid w:val="004847F3"/>
    <w:rsid w:val="004C1685"/>
    <w:rsid w:val="005078EE"/>
    <w:rsid w:val="00550BF1"/>
    <w:rsid w:val="0059028D"/>
    <w:rsid w:val="005979B8"/>
    <w:rsid w:val="005A190C"/>
    <w:rsid w:val="0063286B"/>
    <w:rsid w:val="00640172"/>
    <w:rsid w:val="006E5FE2"/>
    <w:rsid w:val="006F3BA6"/>
    <w:rsid w:val="00726794"/>
    <w:rsid w:val="0077253C"/>
    <w:rsid w:val="00806D85"/>
    <w:rsid w:val="008412D5"/>
    <w:rsid w:val="008A3EAE"/>
    <w:rsid w:val="008E2C91"/>
    <w:rsid w:val="00930A31"/>
    <w:rsid w:val="00947707"/>
    <w:rsid w:val="009827E5"/>
    <w:rsid w:val="00A215D2"/>
    <w:rsid w:val="00A86593"/>
    <w:rsid w:val="00AA7598"/>
    <w:rsid w:val="00AB79CE"/>
    <w:rsid w:val="00AE4BBD"/>
    <w:rsid w:val="00AF704B"/>
    <w:rsid w:val="00B51910"/>
    <w:rsid w:val="00B730D1"/>
    <w:rsid w:val="00C22710"/>
    <w:rsid w:val="00CF46BF"/>
    <w:rsid w:val="00D95D84"/>
    <w:rsid w:val="00DC4F19"/>
    <w:rsid w:val="00E324A8"/>
    <w:rsid w:val="00E411A6"/>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customStyle="1" w:styleId="NichtaufgelsteErwhnung1">
    <w:name w:val="Nicht aufgelöste Erwähnung1"/>
    <w:uiPriority w:val="99"/>
    <w:semiHidden/>
    <w:unhideWhenUsed/>
    <w:rsid w:val="004033C1"/>
    <w:rPr>
      <w:color w:val="605E5C"/>
      <w:shd w:val="clear" w:color="auto" w:fill="E1DFDD"/>
    </w:rPr>
  </w:style>
  <w:style w:type="character" w:styleId="Kommentarzeichen">
    <w:name w:val="annotation reference"/>
    <w:basedOn w:val="Absatz-Standardschriftart"/>
    <w:rsid w:val="00CF46BF"/>
    <w:rPr>
      <w:sz w:val="16"/>
      <w:szCs w:val="16"/>
    </w:rPr>
  </w:style>
  <w:style w:type="paragraph" w:styleId="Kommentartext">
    <w:name w:val="annotation text"/>
    <w:basedOn w:val="Standard"/>
    <w:link w:val="KommentartextZchn"/>
    <w:rsid w:val="00CF46BF"/>
    <w:rPr>
      <w:sz w:val="20"/>
      <w:szCs w:val="20"/>
    </w:rPr>
  </w:style>
  <w:style w:type="character" w:customStyle="1" w:styleId="KommentartextZchn">
    <w:name w:val="Kommentartext Zchn"/>
    <w:basedOn w:val="Absatz-Standardschriftart"/>
    <w:link w:val="Kommentartext"/>
    <w:rsid w:val="00CF46BF"/>
    <w:rPr>
      <w:lang w:val="en-CA" w:eastAsia="en-CA"/>
    </w:rPr>
  </w:style>
  <w:style w:type="paragraph" w:styleId="Kommentarthema">
    <w:name w:val="annotation subject"/>
    <w:basedOn w:val="Kommentartext"/>
    <w:next w:val="Kommentartext"/>
    <w:link w:val="KommentarthemaZchn"/>
    <w:rsid w:val="00CF46BF"/>
    <w:rPr>
      <w:b/>
      <w:bCs/>
    </w:rPr>
  </w:style>
  <w:style w:type="character" w:customStyle="1" w:styleId="KommentarthemaZchn">
    <w:name w:val="Kommentarthema Zchn"/>
    <w:basedOn w:val="KommentartextZchn"/>
    <w:link w:val="Kommentarthema"/>
    <w:rsid w:val="00CF46BF"/>
    <w:rPr>
      <w:b/>
      <w:bCs/>
      <w:lang w:val="en-CA" w:eastAsia="en-CA"/>
    </w:rPr>
  </w:style>
  <w:style w:type="paragraph" w:styleId="Sprechblasentext">
    <w:name w:val="Balloon Text"/>
    <w:basedOn w:val="Standard"/>
    <w:link w:val="SprechblasentextZchn"/>
    <w:rsid w:val="00CF46BF"/>
    <w:rPr>
      <w:rFonts w:ascii="Segoe UI" w:hAnsi="Segoe UI" w:cs="Segoe UI"/>
      <w:sz w:val="18"/>
      <w:szCs w:val="18"/>
    </w:rPr>
  </w:style>
  <w:style w:type="character" w:customStyle="1" w:styleId="SprechblasentextZchn">
    <w:name w:val="Sprechblasentext Zchn"/>
    <w:basedOn w:val="Absatz-Standardschriftart"/>
    <w:link w:val="Sprechblasentext"/>
    <w:rsid w:val="00CF46BF"/>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10" Type="http://schemas.microsoft.com/office/2016/09/relationships/commentsIds" Target="commentsId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5</Words>
  <Characters>6221</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ak Matthias</cp:lastModifiedBy>
  <cp:revision>3</cp:revision>
  <cp:lastPrinted>2020-11-24T03:02:00Z</cp:lastPrinted>
  <dcterms:created xsi:type="dcterms:W3CDTF">2024-11-29T11:26:00Z</dcterms:created>
  <dcterms:modified xsi:type="dcterms:W3CDTF">2024-12-03T13:50:00Z</dcterms:modified>
</cp:coreProperties>
</file>